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976362" w14:textId="77777777" w:rsidR="007C0E4B" w:rsidRPr="00FA20F6" w:rsidRDefault="00FA20F6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  <w:b/>
        </w:rPr>
        <w:t>Supporting information file 1:</w:t>
      </w:r>
      <w:r>
        <w:rPr>
          <w:rFonts w:ascii="Times New Roman" w:hAnsi="Times New Roman" w:cs="Times New Roman"/>
        </w:rPr>
        <w:t xml:space="preserve"> t</w:t>
      </w:r>
      <w:r w:rsidRPr="00FA20F6">
        <w:rPr>
          <w:rFonts w:ascii="Times New Roman" w:hAnsi="Times New Roman" w:cs="Times New Roman"/>
        </w:rPr>
        <w:t xml:space="preserve">he peptide sequences of JAZ proteins </w:t>
      </w:r>
      <w:r w:rsidR="000D78F8">
        <w:rPr>
          <w:rFonts w:ascii="Times New Roman" w:hAnsi="Times New Roman" w:cs="Times New Roman"/>
        </w:rPr>
        <w:t>in the genome of</w:t>
      </w:r>
      <w:r w:rsidRPr="00FA20F6">
        <w:rPr>
          <w:rFonts w:ascii="Times New Roman" w:hAnsi="Times New Roman" w:cs="Times New Roman"/>
        </w:rPr>
        <w:t xml:space="preserve"> </w:t>
      </w:r>
      <w:r w:rsidRPr="00FA20F6">
        <w:rPr>
          <w:rFonts w:ascii="Times New Roman" w:hAnsi="Times New Roman" w:cs="Times New Roman"/>
          <w:i/>
        </w:rPr>
        <w:t>Arabidopsis</w:t>
      </w:r>
      <w:r w:rsidRPr="00FA20F6">
        <w:rPr>
          <w:rFonts w:ascii="Times New Roman" w:hAnsi="Times New Roman" w:cs="Times New Roman"/>
        </w:rPr>
        <w:t xml:space="preserve"> and </w:t>
      </w:r>
      <w:proofErr w:type="spellStart"/>
      <w:r w:rsidRPr="00FA20F6">
        <w:rPr>
          <w:rFonts w:ascii="Times New Roman" w:hAnsi="Times New Roman" w:cs="Times New Roman"/>
          <w:i/>
        </w:rPr>
        <w:t>Braassica</w:t>
      </w:r>
      <w:proofErr w:type="spellEnd"/>
      <w:r w:rsidRPr="00FA20F6">
        <w:rPr>
          <w:rFonts w:ascii="Times New Roman" w:hAnsi="Times New Roman" w:cs="Times New Roman"/>
          <w:i/>
        </w:rPr>
        <w:t xml:space="preserve"> </w:t>
      </w:r>
      <w:proofErr w:type="spellStart"/>
      <w:r w:rsidRPr="00FA20F6">
        <w:rPr>
          <w:rFonts w:ascii="Times New Roman" w:hAnsi="Times New Roman" w:cs="Times New Roman"/>
          <w:i/>
        </w:rPr>
        <w:t>juncea</w:t>
      </w:r>
      <w:proofErr w:type="spellEnd"/>
      <w:r w:rsidRPr="00FA20F6">
        <w:rPr>
          <w:rFonts w:ascii="Times New Roman" w:hAnsi="Times New Roman" w:cs="Times New Roman"/>
          <w:i/>
        </w:rPr>
        <w:t xml:space="preserve"> </w:t>
      </w:r>
      <w:r w:rsidRPr="00FA20F6">
        <w:rPr>
          <w:rFonts w:ascii="Times New Roman" w:hAnsi="Times New Roman" w:cs="Times New Roman"/>
        </w:rPr>
        <w:t>var.</w:t>
      </w:r>
      <w:r w:rsidRPr="00FA20F6">
        <w:rPr>
          <w:rFonts w:ascii="Times New Roman" w:hAnsi="Times New Roman" w:cs="Times New Roman"/>
          <w:i/>
        </w:rPr>
        <w:t xml:space="preserve"> </w:t>
      </w:r>
      <w:proofErr w:type="spellStart"/>
      <w:r w:rsidRPr="00FA20F6">
        <w:rPr>
          <w:rFonts w:ascii="Times New Roman" w:hAnsi="Times New Roman" w:cs="Times New Roman"/>
          <w:i/>
        </w:rPr>
        <w:t>tumida</w:t>
      </w:r>
      <w:proofErr w:type="spellEnd"/>
    </w:p>
    <w:p w14:paraId="6E2FE21E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3E029102" w14:textId="20D80C4D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Pr="00FA20F6">
        <w:rPr>
          <w:rFonts w:ascii="Times New Roman" w:hAnsi="Times New Roman" w:cs="Times New Roman"/>
        </w:rPr>
        <w:t>BjuB032431</w:t>
      </w:r>
    </w:p>
    <w:p w14:paraId="0381DA2A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SPMESSDFAATRRFSRKPSFSQTCSRLSQYLKENGSFGDLSLGMACKPEVNGISRQPTTTMSLFPCEASNMEPIGQDVKPKNLFPRQPSFSSSSSSLPKEDILKMTQATSSTRSVKPEPQTAPLTIFYGGQVIVFNDFSAEKAKEVMDLASKGTANTFTGFTSNVNNNIQSVYTTNLANNQTEMRSNIAPIPNQLPHLMKITTQNPVQSSSTAMACELPIARRASLHRFLAKRKDRVTSKAPYQLNDPAKASSKPQTGDNTTSWLGLAAEM</w:t>
      </w:r>
    </w:p>
    <w:p w14:paraId="36E8DDE5" w14:textId="77777777" w:rsidR="00F2778B" w:rsidRPr="00FA20F6" w:rsidRDefault="00F2778B" w:rsidP="00F2778B">
      <w:pPr>
        <w:rPr>
          <w:rFonts w:ascii="Times New Roman" w:hAnsi="Times New Roman" w:cs="Times New Roman"/>
        </w:rPr>
      </w:pPr>
    </w:p>
    <w:p w14:paraId="1E957D40" w14:textId="4F824862" w:rsidR="00F2778B" w:rsidRPr="00FA20F6" w:rsidRDefault="00F2778B" w:rsidP="00F2778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Pr="00FA20F6">
        <w:rPr>
          <w:rFonts w:ascii="Times New Roman" w:hAnsi="Times New Roman" w:cs="Times New Roman"/>
        </w:rPr>
        <w:t>BjuB031487</w:t>
      </w:r>
    </w:p>
    <w:p w14:paraId="67F2B8AB" w14:textId="77777777" w:rsidR="00F2778B" w:rsidRPr="00FA20F6" w:rsidRDefault="00F2778B" w:rsidP="00F2778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SPMESSEFAATRRFSRKPSFSQTCSRLSQYLKENGSFGDLSLGMACKPEVNGISRQPTTTISLFPCNMDSMEAGQDVKPKNLFPRQPSFSSSSSSLPKEDVLKMTHTTTITRSVRPEPQTAPLTIFYGGQVIVFNDFTAEKAKEVMDLASKGTANTFTGFTSNVNNNNIIQSVYTSNLSKNQTEIRSNIAPIPNQLSHPMKTITQEPIQSNSTAMACELPIARRASLHRFLAKRKDRVTSKAPYQLSDPSKASSKPQTGDNNTSWLGLAAEM</w:t>
      </w:r>
    </w:p>
    <w:p w14:paraId="535B678C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74A04E02" w14:textId="5D7FBDE3" w:rsidR="004B284B" w:rsidRPr="00FA20F6" w:rsidRDefault="00F2778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A025820</w:t>
      </w:r>
    </w:p>
    <w:p w14:paraId="44DD8EFF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SSMECSATRRSSSGKPSFSLTCSRLSQYLKENGSFGDLSLGMSCKPETNGMSRKPTTTMSLFPCEASNVGSMAAAQDVKPKNLFPRQPSFSSSSSSIPKEDVPKIAQTTTTRSLKPEPQTAPLTIFYGGQVIVFNDFSAEKAKEVMNLASKGTANTFTGFTSTLNNNIAPTPNQVPHLMKTASQDPKQTSSAAMACELPIARRASLHRFLAKRKDRVTSKAPYQLSDPAKAFSKPQTGNSTTSWLGLAADM</w:t>
      </w:r>
    </w:p>
    <w:p w14:paraId="02C3B89D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298E08B2" w14:textId="2D4BD176" w:rsidR="004B284B" w:rsidRPr="00FA20F6" w:rsidRDefault="00F2778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B043409</w:t>
      </w:r>
    </w:p>
    <w:p w14:paraId="48F06E35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MSSSMECSDSGATTRRFSRKPSFSLTCSRLSQYLKENGSFGDLSLGMSCKPEVNGNSRQPTTTMSLFPCEAPSMATGQDVKPENLFSRQPSFYSSSSSLHKEDVLKTITTTISVKPEPQTAPLTIFYNGEVIVFDDFSAEKAKEVMNLASKGTANTFTGFTSTVNFAKNQTEVRSNIPHLVKTAAQEPISTAMACELPIARRASLHRFLAKRKDRVTSKAPYQLSDPARASSKPQTGDNATSWLGLAAQI</w:t>
      </w:r>
    </w:p>
    <w:p w14:paraId="6E534FCC" w14:textId="77777777" w:rsidR="00F2778B" w:rsidRPr="00F2778B" w:rsidRDefault="00F2778B" w:rsidP="00F2778B">
      <w:pPr>
        <w:rPr>
          <w:rFonts w:ascii="Times New Roman" w:hAnsi="Times New Roman" w:cs="Times New Roman"/>
        </w:rPr>
      </w:pPr>
    </w:p>
    <w:p w14:paraId="0D292F70" w14:textId="76E18B4F" w:rsidR="00F2778B" w:rsidRPr="00FA20F6" w:rsidRDefault="00F2778B" w:rsidP="00F2778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Pr="00FA20F6">
        <w:rPr>
          <w:rFonts w:ascii="Times New Roman" w:hAnsi="Times New Roman" w:cs="Times New Roman"/>
        </w:rPr>
        <w:t>BjuA030800</w:t>
      </w:r>
    </w:p>
    <w:p w14:paraId="000D8594" w14:textId="77777777" w:rsidR="00F2778B" w:rsidRPr="00FA20F6" w:rsidRDefault="00F2778B" w:rsidP="00F2778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MSSSMECSDSAATRRFSRKPSFSLTCSRLSQYLKENGSFGDLSLGMSCKPEVNGISRQPTTTMSLFPCEAAQDVKPKNLFPRQPSFSSSSSSLPKKEEVLKMTQTTTTRSVRPEPQTAPLTIFYNGEVIVFNDFSAEKAKEVMDLASKGTANSFTGFTSTVNLPKYQTEVRTNISPTLDQVTHLMKPAAQEPILSSSAAMACELPIARRASLHRFLAKRKDRVTSKAPYQLSDPAKASSKPQTGDNNTTSWLGLAAQI</w:t>
      </w:r>
    </w:p>
    <w:p w14:paraId="3B767C5E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4B8DEE0D" w14:textId="33242B4A" w:rsidR="004B284B" w:rsidRPr="00FA20F6" w:rsidRDefault="00F2778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B021388</w:t>
      </w:r>
    </w:p>
    <w:p w14:paraId="1EF242A4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SSAECWEFSSRKLPEKPSFSQTCSRLSRYLKEKGSFGDLNFVMTMTCKPDVNASGIDSEAAQDVKLKNDMFPWQSSFTSFSSFGAKEEVEKIKQTKDVKPESQSAPLTIFYGGQVMVFDDFPAEKANQVIDLASKGSANGFTAELNNNKSAYPGNLAKKQKEIASIPRPVPSPAKTAAQEPIQTNTSSLASELPIARRASLHRFLEKRKDRITSKAPYQKEGSTEA</w:t>
      </w:r>
    </w:p>
    <w:p w14:paraId="4DE57994" w14:textId="77777777" w:rsidR="00F2778B" w:rsidRDefault="00F2778B" w:rsidP="00F2778B">
      <w:pPr>
        <w:rPr>
          <w:rFonts w:ascii="Times New Roman" w:hAnsi="Times New Roman" w:cs="Times New Roman"/>
        </w:rPr>
      </w:pPr>
    </w:p>
    <w:p w14:paraId="358A7D48" w14:textId="6E3B396C" w:rsidR="00F2778B" w:rsidRPr="00FA20F6" w:rsidRDefault="00F2778B" w:rsidP="00F2778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lastRenderedPageBreak/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Pr="00FA20F6">
        <w:rPr>
          <w:rFonts w:ascii="Times New Roman" w:hAnsi="Times New Roman" w:cs="Times New Roman"/>
        </w:rPr>
        <w:t>BjuA027037</w:t>
      </w:r>
    </w:p>
    <w:p w14:paraId="1CF508E0" w14:textId="77777777" w:rsidR="00F2778B" w:rsidRPr="00FA20F6" w:rsidRDefault="00F2778B" w:rsidP="00F2778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SSAECWEFSGPKLPEKPSFSQTCSRLSRYLKEKGSCGDLSFSMTSKPDVNASGINSKAAQDVKLQNDMFPCQSSFSSSFGVKEEVVKITETKPVKPESQSAPLTLFYSGQVMLFDDFPAEKAKQVIDLANKGSANGFTAELNNNQSAYTKNIAKNQKEIASIPRPVPSPAKKPAQEPIQTNTSSLASELPIARRASLHRFLEKRKDRITSKGPYQKEGSTEA</w:t>
      </w:r>
    </w:p>
    <w:p w14:paraId="0B5155D5" w14:textId="77777777" w:rsidR="00F2778B" w:rsidRPr="00F2778B" w:rsidRDefault="00F2778B" w:rsidP="00F2778B">
      <w:pPr>
        <w:rPr>
          <w:rFonts w:ascii="Times New Roman" w:hAnsi="Times New Roman" w:cs="Times New Roman"/>
        </w:rPr>
      </w:pPr>
    </w:p>
    <w:p w14:paraId="4A56772A" w14:textId="1585D707" w:rsidR="00F2778B" w:rsidRPr="00FA20F6" w:rsidRDefault="00F2778B" w:rsidP="00F2778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Pr="00FA20F6">
        <w:rPr>
          <w:rFonts w:ascii="Times New Roman" w:hAnsi="Times New Roman" w:cs="Times New Roman"/>
        </w:rPr>
        <w:t>BjuA029428</w:t>
      </w:r>
    </w:p>
    <w:p w14:paraId="7226553B" w14:textId="77777777" w:rsidR="00F2778B" w:rsidRPr="00FA20F6" w:rsidRDefault="00F2778B" w:rsidP="00F2778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SSAECWEFSGERKRLLEKKPSFSQTCSRLSRYLKEKGSFGDLSLGMTCNGGGNLAVTRQQPTMMNLFPVEDSSDVKQKNDVIPRQSSFSSSSSSGAKEDVEKITETKSVKVESQSSAPLTIFYGGQVMVFDDFPVEKAKQVIDLAHKGSAKSFTAELNIAKNNHKEIASTTPVPVPSPVKTAAPEPIQTNKSSLACELPIARRASLHRFLEKRKDRISSKAPYQIDGSTEASSKPSTALLGSQ</w:t>
      </w:r>
    </w:p>
    <w:p w14:paraId="43A0A382" w14:textId="77777777" w:rsidR="00F2778B" w:rsidRPr="00FA20F6" w:rsidRDefault="00F2778B" w:rsidP="00F2778B">
      <w:pPr>
        <w:rPr>
          <w:rFonts w:ascii="Times New Roman" w:hAnsi="Times New Roman" w:cs="Times New Roman"/>
        </w:rPr>
      </w:pPr>
    </w:p>
    <w:p w14:paraId="04AD7B6F" w14:textId="19711413" w:rsidR="00F2778B" w:rsidRPr="00FA20F6" w:rsidRDefault="00F2778B" w:rsidP="00F2778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Pr="00FA20F6">
        <w:rPr>
          <w:rFonts w:ascii="Times New Roman" w:hAnsi="Times New Roman" w:cs="Times New Roman"/>
        </w:rPr>
        <w:t xml:space="preserve">BjuB029798 </w:t>
      </w:r>
    </w:p>
    <w:p w14:paraId="0E651690" w14:textId="77777777" w:rsidR="00F2778B" w:rsidRPr="00FA20F6" w:rsidRDefault="00F2778B" w:rsidP="00F2778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SSAECWEFSGQRKRLLEKKPSFSQTCSRLSRYLKEKGSFGDLSLGMTCNPNVNGVFGVSRHPTMMNLFPVEDSSAGQDVKPKNDVFPRQSSFSSSSSSGGVKEEVEKIIQTKSVKPEPQSAPLTIFYGRQVMVFDDFPAEIAKQVIDLAHKGSAKSFTTELNNNQSASTQKEIVSTTPNPVLRCPVKTAAPEPIQTNKPSLACELPIARRASLHRFLEKRKDRITSKAPYQIDGSTEASSKPNTAWPGSQ</w:t>
      </w:r>
    </w:p>
    <w:p w14:paraId="7F624B6B" w14:textId="77777777" w:rsidR="00F2778B" w:rsidRPr="00F2778B" w:rsidRDefault="00F2778B" w:rsidP="00F2778B">
      <w:pPr>
        <w:rPr>
          <w:rFonts w:ascii="Times New Roman" w:hAnsi="Times New Roman" w:cs="Times New Roman"/>
        </w:rPr>
      </w:pPr>
    </w:p>
    <w:p w14:paraId="64E589D3" w14:textId="23F87E2A" w:rsidR="004B284B" w:rsidRPr="00FA20F6" w:rsidRDefault="00F2778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A005572</w:t>
      </w:r>
    </w:p>
    <w:p w14:paraId="54E5589D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SSAEYREFSGRKLQKTPSFSQTCSRLSRYLKEKGSFGDLSLGMTCNPDVTGVFAVSRQPTMMNLFPCEEASPTQDVKPTHKVPRQSSFSSSSSAGAKGEVEKIIETKSVKVESQSAPLTIFYGGQVMVFDAFPAEKAKQVIDLANKGSDYAQNIAKNQKEIASTTPNPVPSLAKTAAAPELVQTNTSSLACELPIARRASLHRFLEKRKDRITSKAPYQIDGSTEASSRPDTSWLGSQ</w:t>
      </w:r>
    </w:p>
    <w:p w14:paraId="7D856DA0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674387AD" w14:textId="7C9B7BA6" w:rsidR="004B284B" w:rsidRPr="00FA20F6" w:rsidRDefault="00F2778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B011370</w:t>
      </w:r>
    </w:p>
    <w:p w14:paraId="24B8E9F7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SPAECRKLQKKPSFSETCSRLSRYLKEKGSFGDLSLGMTCSPDVNGVFAVSRQPTVMNLFPCEDASSPQNVKPKDDMVPRQTSFSSSSSSGAKEEVEKIIETKSVKVESQSSPLTIFYGGQVMVFDDFPAEKAKQVIDLANKGSAESSELNKNQSAYTQKLAKNHKDIASATPNPSPAKTTATQEPLQNNTSSLACELPIARRVSLHRFLEKRKDRITSKAPYQIDGSTEASSKPNTSWLGSQ</w:t>
      </w:r>
    </w:p>
    <w:p w14:paraId="64F474B5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112E24A4" w14:textId="7B478881" w:rsidR="004B284B" w:rsidRPr="00FA20F6" w:rsidRDefault="00EE3A5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A045157</w:t>
      </w:r>
    </w:p>
    <w:p w14:paraId="324055BC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ERDFLGLGSKNSPITVKEETSESSRDSAPSRGMKWSFPNKASATSAPQFLAFRPSQENRHRNLGNYHLPHSGSFMPSSIADVYDSSNRSTPYSSVQGVRMFPSSKQHEEAISVSMSRPGLQSHYASGGTSFINNSVNSQPLVGVPIMAPPVSVLPPPGSIVGTTDIRCSSKPSGSSPAQLTIFYAGSVCVYNDISPEKAKAIMLLAGNGSPMPQAFSPPQTHQQVVHHARASVDSSAMPPSFMPTVSYLSPEAGSSSNGFGAAKAARGFRTTYLSNQTNASNINSSVAASCSANVPQTVALPQARKASIARFLEKRKERVTSLSPYCLDKKSSTDCRTPMSECISSSLSSAT</w:t>
      </w:r>
    </w:p>
    <w:p w14:paraId="6925E2F0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6D8002A0" w14:textId="567F3598" w:rsidR="004B284B" w:rsidRPr="00FA20F6" w:rsidRDefault="00EE3A5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B007213</w:t>
      </w:r>
    </w:p>
    <w:p w14:paraId="62F1B47A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ERDFLGLGSKNSPITVKEETSESSRDSAPSRGMKWSLSNKASATTSSPQFLAFRPSQEDRHRNIGNYHLPHSGSFMPSSVADVYGSNRSTPYNSVQGVRMFPSSKPHEEAISVSMSRPGLKSHYAPGGTSFINNNVNSQPLVGVPIMAPPVSVLPPPGSIVGTTDIRCSSKPSGSSPAQLTIFYA</w:t>
      </w:r>
      <w:r w:rsidRPr="00FA20F6">
        <w:rPr>
          <w:rFonts w:ascii="Times New Roman" w:hAnsi="Times New Roman" w:cs="Times New Roman"/>
        </w:rPr>
        <w:lastRenderedPageBreak/>
        <w:t>GSVCVYNDISPEKAKAIMLLAGNGSSMPQAFSPPQTHQQVVHHARASVDSSAMPPSFMKPTVSYLSHEAGSSSNGFGAAKAARGFTTTYLNNQTNASNINSSAAVSCSANVPQTVALPQARKASLARFLEKRKERVTSVSPYCLDKKSSTDCRTPMSECISSSLSSAT</w:t>
      </w:r>
    </w:p>
    <w:p w14:paraId="6DA58C00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02F8DA7C" w14:textId="1E9DB100" w:rsidR="004B284B" w:rsidRPr="00FA20F6" w:rsidRDefault="00EE3A5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A046021</w:t>
      </w:r>
    </w:p>
    <w:p w14:paraId="1FE26B8A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ERDFLGLGSKNSPITVKEETSESSRDSAPNRGMNWSFSKKGSAASSQFLSFRPSQDDRHRKPGNYHLPHSGSFMPSSVADVYDSNRNTPYSSVQGARMFPNSHQQQESITVSMARPGLQSHYPPGGKSFMSNGINSQPFVGVPIMAPPISVLPAPGSIVGTTDIRSSSKPLGSPAQLTVFYAGSVCVYDDISPDKAKAIMLLAGNGSSMPQAFSPPQTHQQVVHHARASVDSSAMPPSFMPTVSYLSPEAGSSTNVLGARGFASTYHNNQTNASTVKPQTVALPQARKASLARFLEKRKERVTSVSPYCLDKKSPTDCRTPISECISSSFSSAT</w:t>
      </w:r>
    </w:p>
    <w:p w14:paraId="4C445238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74130AF4" w14:textId="56665302" w:rsidR="004B284B" w:rsidRPr="00FA20F6" w:rsidRDefault="00EE3A5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B025543</w:t>
      </w:r>
    </w:p>
    <w:p w14:paraId="19981FF7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ERDFLGLGSKNSPITVKEETSESSRDSAPNRGMNWSFSKKGSAASSQFLSFRPSQDDRHRKPGNYHLPHTGSFMPSSVADVYDSNRNTPYSSVQGARMFPNPNQQQESITVSMARPGLQSHYAPGGKSFMSNGVSSQPFVGVPIMAPPISVLPAPGSIVGTTDIRSSSKPLGSPAQLTIFYAGSVCVYDDISPDKAKAIMLLAGNGSSMPQAFSPPQTHQQVVHHARASVDSSAMPPSFMPTASYLSHEGGSSTYGLGAVKATTGFTSTYHSNQTIAPTVKPQTVALPQARKASLARFLEKRKERVTSVSPYCLDKKSSTDCRTPISECISSSFSSAT</w:t>
      </w:r>
    </w:p>
    <w:p w14:paraId="5CD8B794" w14:textId="77777777" w:rsidR="00EE3A57" w:rsidRPr="00FA20F6" w:rsidRDefault="00EE3A57" w:rsidP="00EE3A57">
      <w:pPr>
        <w:rPr>
          <w:rFonts w:ascii="Times New Roman" w:hAnsi="Times New Roman" w:cs="Times New Roman"/>
        </w:rPr>
      </w:pPr>
    </w:p>
    <w:p w14:paraId="0107A00E" w14:textId="323F78EF" w:rsidR="00EE3A57" w:rsidRPr="00FA20F6" w:rsidRDefault="00EE3A57" w:rsidP="00EE3A57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Pr="00FA20F6">
        <w:rPr>
          <w:rFonts w:ascii="Times New Roman" w:hAnsi="Times New Roman" w:cs="Times New Roman"/>
        </w:rPr>
        <w:t>BjuB043343</w:t>
      </w:r>
    </w:p>
    <w:p w14:paraId="1C93F328" w14:textId="77777777" w:rsidR="00EE3A57" w:rsidRPr="00FA20F6" w:rsidRDefault="00EE3A57" w:rsidP="00EE3A57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RNEDGKAQPQEKFNFTRRCSLLSRYLKEKGSFGNIDLGLVRKPESDLKLPGNSDQQEKQNVMHKANSELKALNVLGEPSSSSGGKAKATNLSEPSDPGSSQLTIFFGGKVLVYNEFPVDKAKEIIQVAKQAKPVTEVTVQNNNKSNMVLPDLNEPTDSADVNQQQQQQNQLVERIARRASLHRFFAKRKDRAVARAPYQVNQSTGRHHYPPKPNNVPGQQLEQGQSSQRPAQSKPECDKDMLMEVNEEGQCSKDLELRL</w:t>
      </w:r>
    </w:p>
    <w:p w14:paraId="7C0EFACD" w14:textId="77777777" w:rsidR="004B284B" w:rsidRPr="00EE3A57" w:rsidRDefault="004B284B" w:rsidP="004B284B">
      <w:pPr>
        <w:rPr>
          <w:rFonts w:ascii="Times New Roman" w:hAnsi="Times New Roman" w:cs="Times New Roman"/>
        </w:rPr>
      </w:pPr>
    </w:p>
    <w:p w14:paraId="65B893E4" w14:textId="0AA01AE7" w:rsidR="004B284B" w:rsidRPr="00FA20F6" w:rsidRDefault="00EE3A5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A022138</w:t>
      </w:r>
    </w:p>
    <w:p w14:paraId="750E70C2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RNENAKAQPLEKSNFTRRCSLLSRYLKEKGSLGNINLGLIRKPNPPGKQHKADSETKTLDVFQRVLKGEPSPGKANEDSNLSSQLTIFFGGHVLVYNEFPTDKAKEILEVAKQAKPVTDINIKTQINVENNDNKSNMVLPDLNEPTNSVDIINQQNQVVERIARRASLHRFFAKRKDRAVARAPYQVNQNVGQHHYPPKPETAHGRSLKSGQSSKAPEEDVAQTMSQPKPEGDKYMSIETEEEGQCSKDLQLRL</w:t>
      </w:r>
    </w:p>
    <w:p w14:paraId="4608C800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59ED75D9" w14:textId="71305742" w:rsidR="004B284B" w:rsidRPr="00FA20F6" w:rsidRDefault="00EE3A5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B029203</w:t>
      </w:r>
    </w:p>
    <w:p w14:paraId="05CEFB79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RNVSNENAKAQPLEKSNFTRRCSLLSRYLKEKGSFGNINLGLVRKPNSDRVLSGNSDPPVKQHKADSETKALFRMISKGETSPSSRGKAKEDTNLRFWFNFSKSSRPGNSQLTIFFGGQVLVYNEFPTDKAKEIMKVAKQAKPVIDINIKTQINVENNKSNMVLPDLNEPTNSVDIINQQNHVVERIARRASLHRFFAKRKDRAVASAPYQVILPSQRLPTVNHLNQGSRQNDRRMLLLKPCPTQNQKATNICL</w:t>
      </w:r>
    </w:p>
    <w:p w14:paraId="54A634FC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074B96AB" w14:textId="4FAE21FE" w:rsidR="004B284B" w:rsidRPr="00FA20F6" w:rsidRDefault="00EE3A5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A030507</w:t>
      </w:r>
    </w:p>
    <w:p w14:paraId="79DFDFE8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RNEDGEAPPPEKSNFTRRCSLLSRYLKEKGSFGNIDLGLVRKPGPDLGLPGNSDQQEKQNVMHKANSELKALNVLGEPSSSFGGKAKATNLSEPSEPISSQLTIFFGGKVLVYNEFPSD</w:t>
      </w:r>
      <w:r w:rsidRPr="00FA20F6">
        <w:rPr>
          <w:rFonts w:ascii="Times New Roman" w:hAnsi="Times New Roman" w:cs="Times New Roman"/>
        </w:rPr>
        <w:lastRenderedPageBreak/>
        <w:t>KAKEIIQVAKEAKSVTDINIQTQINVQKDHNKSNIVLPDLNEPTDTADVNQQQQQQNQLVERIARRASLHRFFAKRKDRAVARAPYQVNQNGGGHHYPPKPETVPGQQLEQGQSSQPQRPAQPKPECDKDMLMEVKEEGQCSKDLELRL</w:t>
      </w:r>
    </w:p>
    <w:p w14:paraId="0DDA05D6" w14:textId="77777777" w:rsidR="00EE3A57" w:rsidRPr="00FA20F6" w:rsidRDefault="00EE3A57" w:rsidP="00EE3A57">
      <w:pPr>
        <w:rPr>
          <w:rFonts w:ascii="Times New Roman" w:hAnsi="Times New Roman" w:cs="Times New Roman"/>
        </w:rPr>
      </w:pPr>
    </w:p>
    <w:p w14:paraId="001E98D8" w14:textId="49DF6402" w:rsidR="00EE3A57" w:rsidRPr="00FA20F6" w:rsidRDefault="00EE3A57" w:rsidP="00EE3A57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Pr="00FA20F6">
        <w:rPr>
          <w:rFonts w:ascii="Times New Roman" w:hAnsi="Times New Roman" w:cs="Times New Roman"/>
        </w:rPr>
        <w:t>BjuA001107</w:t>
      </w:r>
    </w:p>
    <w:p w14:paraId="30DA4F7E" w14:textId="77777777" w:rsidR="00EE3A57" w:rsidRPr="00FA20F6" w:rsidRDefault="00EE3A57" w:rsidP="00EE3A57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RSTPIPLVLSHSTSKTRTNKKKKIAIKTRKDSGEFLLSDTYKMSRKENAKALGPPLEKSSFTRRCSLLSRYLKEKGSFGNINLDLIRKPDSDLGLPGYSCPPGSFGEQSLRMYSGDSKAEPSPHRSKARYNSGLYYLLSFDIKPASDSGSSQLTIFFGGQVLVYNEFPADKAKEIMEVAKKAKPVTEVNIQTQINVENNNTNNIQTQINVENNNNNKSNMVLPDLNEPTDSMDINPQQQQENQVVERIARRASLHRFFAKRKDR</w:t>
      </w:r>
    </w:p>
    <w:p w14:paraId="1C9DB38E" w14:textId="77777777" w:rsidR="004B284B" w:rsidRPr="00EE3A57" w:rsidRDefault="004B284B" w:rsidP="004B284B">
      <w:pPr>
        <w:rPr>
          <w:rFonts w:ascii="Times New Roman" w:hAnsi="Times New Roman" w:cs="Times New Roman"/>
        </w:rPr>
      </w:pPr>
    </w:p>
    <w:p w14:paraId="68FE1431" w14:textId="6A0F1222" w:rsidR="004B284B" w:rsidRPr="00FA20F6" w:rsidRDefault="009C438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B030035</w:t>
      </w:r>
    </w:p>
    <w:p w14:paraId="7659922F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LGYPFTRSVQQNAIKKADISETRPFKLTQKQLSVGETSTSRGKAIDVDLSEPTNVPEPKISQLTIFFGGKVIVYNEFPEDKAKEIIEAAKEAHPVVVDSNNTEDHRNINNKRNVVIPDLNEPVSSGNKDDHQTKEQHQVVERIARRASLHRFFAKRKDRAVARAPYKVNQNGGHLPPKPQMVRPSAESGQPSRQPATPSKPKSRDDMSMAVEEEEGRCSKDLELKL</w:t>
      </w:r>
    </w:p>
    <w:p w14:paraId="654A14FA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6613970E" w14:textId="7113F968" w:rsidR="004B284B" w:rsidRPr="00FA20F6" w:rsidRDefault="009C438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B010656</w:t>
      </w:r>
    </w:p>
    <w:p w14:paraId="1896E4EE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AGKAPEKSTFSRRCSLLSRYLKEKGSFGNIDIGFAHKLDLDLAGKSDLRGQQNEIKKAYISDTRPFDLIQKVSVGEASTSSGGKPRYVDLSEPARVVPETGNSELTIIFREKIMVYDQFPEDKAKEIIEAARKAHRVAVDSKNSQNLDMNMSNKRNVVIPDLNEPTSSETNDDDHQTGQQHQVVERIARRASLHRFFAKRKDRAVARAPYQVNQNCGHLPPKPPMVGPSAEPGQPSRQPLSPPKPKIHNDMSMEVDGEEGRCSKDLDLKL</w:t>
      </w:r>
    </w:p>
    <w:p w14:paraId="6FD94710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7D883163" w14:textId="7F5BECB4" w:rsidR="004B284B" w:rsidRPr="00FA20F6" w:rsidRDefault="009C438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A007483</w:t>
      </w:r>
    </w:p>
    <w:p w14:paraId="6CDB977A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NGKAPEKSSFSRRCSLFSRYLKEKGNLGNIDIGLSRNLDLELVRKSDLSGQQNEIKKADISETRPFDLSQKVSVGEASTSSGGKPRFVDLSEPASLVVPEPGNSQLTIFFRGKVMVYDEFPEDKAKEIMAAAREAHHVAVDSKNTQNLDMNMSNKTNVVIPDLNEPTSSGTNNDDHQTGQQHQVVERIARRASLHRFFAKRKDRAVARAPYQVNQSGGHLPPKPQKVGPSVESGQPSRQPETTSKPKRHNDASMEVDGEEGRCSKDLELKL</w:t>
      </w:r>
    </w:p>
    <w:p w14:paraId="3F4F0E8B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56EDC1A3" w14:textId="587774FF" w:rsidR="004B284B" w:rsidRPr="00FA20F6" w:rsidRDefault="009C438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B026559</w:t>
      </w:r>
    </w:p>
    <w:p w14:paraId="7A2A6D91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EMQSNCDLELRLVSPPYDSSSSKTPQPKKESQILTIFYNGHICVSSDLTHPQAKAILSLASKDMEEKPLSLKSSDGPDPPIIPNNLTQVHQQKASMKRSLRSFLQKRNVRIQASCPYHHSR</w:t>
      </w:r>
    </w:p>
    <w:p w14:paraId="48BA4E55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2E5BFA0E" w14:textId="44689342" w:rsidR="004B284B" w:rsidRPr="00FA20F6" w:rsidRDefault="009C438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B032915</w:t>
      </w:r>
    </w:p>
    <w:p w14:paraId="1994C980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EKNCDLELRLFPTSSYDTDSDTSVVESRSSGNSLPKEEESQRITIFYNGKMCVSSNVTHLQAKSIISIASREMEERSSSNGSDPQNRLTRLHHQQLPNPKASMKRSLQSFLQKRRIRIQATSPYHQQSRR</w:t>
      </w:r>
    </w:p>
    <w:p w14:paraId="7C02E1E1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15A05F4A" w14:textId="6A8C72AE" w:rsidR="004B284B" w:rsidRPr="00FA20F6" w:rsidRDefault="009C438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B029529</w:t>
      </w:r>
    </w:p>
    <w:p w14:paraId="447458BF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EKNCDLELRLFPTSSCITDSENSVVESRSSGNSLPKEEETQRLTIFYNGKMCVCSDVTHHQAKSIISMASTEIEERSSSYGSDPRNRSTRLNHDHRQLPNPKASMKRSLQSFLQKRQIRLQATSPYHQRR</w:t>
      </w:r>
    </w:p>
    <w:p w14:paraId="3E7D8070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6FB5157D" w14:textId="2B062364" w:rsidR="004B284B" w:rsidRPr="00FA20F6" w:rsidRDefault="009C438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A034780</w:t>
      </w:r>
    </w:p>
    <w:p w14:paraId="11063D38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EKNCDLELRLFPTSSCITDSDNSVVESRSSGNSLPKEEETQRLTIFYNGKMCVYSNVTHHQAKSIISMARREMEEKLSSNVSDPRNRSTQLNNYHQQLPNPKASMKRSLQSFLQKRQIRLQAASPYHQHSRQ</w:t>
      </w:r>
    </w:p>
    <w:p w14:paraId="56A89643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1C997C8E" w14:textId="7DB174EF" w:rsidR="004B284B" w:rsidRPr="00FA20F6" w:rsidRDefault="009C438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A007387</w:t>
      </w:r>
    </w:p>
    <w:p w14:paraId="474C22DC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ERDFLGLSDKKYLSNVKREANDDRVGERVLSKKAAIQWGKAKLLPNSSFMPDFQAGSYQRGPVSAASNLRRSQFSGGAFQNANPLLLGGSVPLTNHSSFRPAFNLSADARVASSGSLPQLTIFYGGTVSVFNNISPDKAQAIMLCARNGLQGETGESSLKKPVQETERVYGKQVHNAAAAASSSSATYADSFSRCRDIPVGATNAMSMIESFNAAGPGNMIPSVPQARKASLARFLEKRKERLMSALPYKKMLLDLSTGESSGMNYSSASHT</w:t>
      </w:r>
    </w:p>
    <w:p w14:paraId="38998233" w14:textId="77777777" w:rsidR="009C4387" w:rsidRPr="00FA20F6" w:rsidRDefault="009C4387" w:rsidP="009C4387">
      <w:pPr>
        <w:rPr>
          <w:rFonts w:ascii="Times New Roman" w:hAnsi="Times New Roman" w:cs="Times New Roman"/>
        </w:rPr>
      </w:pPr>
    </w:p>
    <w:p w14:paraId="7424B657" w14:textId="7A015CB3" w:rsidR="009C4387" w:rsidRPr="00FA20F6" w:rsidRDefault="009C4387" w:rsidP="009C4387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Pr="00FA20F6">
        <w:rPr>
          <w:rFonts w:ascii="Times New Roman" w:hAnsi="Times New Roman" w:cs="Times New Roman"/>
        </w:rPr>
        <w:t>BjuA027135</w:t>
      </w:r>
    </w:p>
    <w:p w14:paraId="3F742350" w14:textId="77777777" w:rsidR="009C4387" w:rsidRPr="00FA20F6" w:rsidRDefault="009C4387" w:rsidP="009C4387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ERDFLGFSDKQYLNNVDDDRVGERGSSTKAARQWGPESAASIHRRSQHSGAFQNANPQLTIFYAGTVCVFNDISPDKAQAIMLCAGNGLKIDNGESRLKKPLIETERVYGKQFHNAATAAASSSSATYCDNFSRCGDRPVGATNAMSKIESFNVDPGYMMPSVPQARKASLARFLEKRRERLMNAMPYKKMLLDLLTRESYGMNYSSASHT</w:t>
      </w:r>
    </w:p>
    <w:p w14:paraId="6926EDC1" w14:textId="77777777" w:rsidR="009C4387" w:rsidRPr="00FA20F6" w:rsidRDefault="009C4387" w:rsidP="009C4387">
      <w:pPr>
        <w:rPr>
          <w:rFonts w:ascii="Times New Roman" w:hAnsi="Times New Roman" w:cs="Times New Roman"/>
        </w:rPr>
      </w:pPr>
    </w:p>
    <w:p w14:paraId="157BFCA0" w14:textId="51FC2AD5" w:rsidR="009C4387" w:rsidRPr="00FA20F6" w:rsidRDefault="009C4387" w:rsidP="009C4387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Pr="00FA20F6">
        <w:rPr>
          <w:rFonts w:ascii="Times New Roman" w:hAnsi="Times New Roman" w:cs="Times New Roman"/>
        </w:rPr>
        <w:t>BjuB030369</w:t>
      </w:r>
    </w:p>
    <w:p w14:paraId="50975519" w14:textId="77777777" w:rsidR="009C4387" w:rsidRPr="00FA20F6" w:rsidRDefault="009C4387" w:rsidP="009C4387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ERDFLGLSDKQYLSNVKREVDGERVGEGGLSKKAAKQWGKAKLLPSSSYMAAAADFQMSRSHATPGSYQWCPVYAASTHRRSPFGGGAFQNVNPLLLGGSVPLTNHSALRPAFNSSTDPRVASSGSSPQLTIFYAGTVTVFNDISPDKARAIMLCAGNRSKVETGESSLKKPLRETERVYGKQIHKATPAASSSSATYADSFSRCKDRHVGATNAMSMMESFNAGPSNMIPSVPQARKASLARFLEKRKERIMSAMPYKKMLLDLSTAESSAASHT</w:t>
      </w:r>
    </w:p>
    <w:p w14:paraId="4EE23281" w14:textId="77777777" w:rsidR="004B284B" w:rsidRPr="009C4387" w:rsidRDefault="004B284B" w:rsidP="004B284B">
      <w:pPr>
        <w:rPr>
          <w:rFonts w:ascii="Times New Roman" w:hAnsi="Times New Roman" w:cs="Times New Roman"/>
        </w:rPr>
      </w:pPr>
    </w:p>
    <w:p w14:paraId="56B85DDF" w14:textId="008FD5C5" w:rsidR="004B284B" w:rsidRPr="00FA20F6" w:rsidRDefault="009C438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A027422</w:t>
      </w:r>
    </w:p>
    <w:p w14:paraId="79F61A23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ERDFLGLSDKQYLNNVKPDVDDDRVGERGLSKKIAKQWGKAKLLPNSSFMPAAVDLQWCPVSAASIHRRSQFGGGAFQNANQLLLGGSVPLTNHSALRPAFNSSRDPRVASSGSSPQLTIFYAGTVTVFNDISPEKARAIMLCAGNGLQGENGESSLKKPLRETERVFYGKQIHKATAAASSSSATNADSFSRCKDKHVGATNAMTMTIESFNAGPSNMIPSVPQARKASLARFLEKRKERIMSAMPYKKMLLDLSTGESSAASHT</w:t>
      </w:r>
    </w:p>
    <w:p w14:paraId="04E43DC8" w14:textId="77777777" w:rsidR="009C4387" w:rsidRPr="00FA20F6" w:rsidRDefault="009C4387" w:rsidP="009C4387">
      <w:pPr>
        <w:rPr>
          <w:rFonts w:ascii="Times New Roman" w:hAnsi="Times New Roman" w:cs="Times New Roman"/>
        </w:rPr>
      </w:pPr>
    </w:p>
    <w:p w14:paraId="4322C6D2" w14:textId="47FC6156" w:rsidR="009C4387" w:rsidRPr="00FA20F6" w:rsidRDefault="009C4387" w:rsidP="009C4387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Pr="00FA20F6">
        <w:rPr>
          <w:rFonts w:ascii="Times New Roman" w:hAnsi="Times New Roman" w:cs="Times New Roman"/>
        </w:rPr>
        <w:t>BjuB035964</w:t>
      </w:r>
    </w:p>
    <w:p w14:paraId="283243BA" w14:textId="77777777" w:rsidR="009C4387" w:rsidRPr="00FA20F6" w:rsidRDefault="009C4387" w:rsidP="009C4387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KVTTELDFFGLEKKQTNNAPNPKFKKFLDRRRSFREIQGAISKMDPEIIKSLLASGANPSDTFTRSPSVPSTPKEDHPHIPISPVHAPLTRPGMVPVSGTVPMTIFYNGTVSVFQVSPNKAEDIMKVAMETSPKRDKSMEKDLPVIPQTTLRTKLFGQNLDGDLPIARRKSLQSFLEKRKERVVSTSPYFPTSA</w:t>
      </w:r>
    </w:p>
    <w:p w14:paraId="65A1FFEA" w14:textId="77777777" w:rsidR="004B284B" w:rsidRPr="009C4387" w:rsidRDefault="004B284B" w:rsidP="004B284B">
      <w:pPr>
        <w:rPr>
          <w:rFonts w:ascii="Times New Roman" w:hAnsi="Times New Roman" w:cs="Times New Roman"/>
        </w:rPr>
      </w:pPr>
    </w:p>
    <w:p w14:paraId="12E3A6A7" w14:textId="7CEDBCD1" w:rsidR="004B284B" w:rsidRPr="00FA20F6" w:rsidRDefault="009C438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A041687</w:t>
      </w:r>
    </w:p>
    <w:p w14:paraId="427D04B2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RVTTELDFFGLEKKQTNNVPKPKFKKFLDRRRSFRDIQGAISKIHPEIIKSLLASGANHADSSTISPSVPSTPKADHPQIPISPVQAPLTMQTEHSSGTVPMTIFYNGTVSVYQVSPNQADDILKVVMETAPKKDKSIVKDHLVIPPTTLRTKLFGKNLEGDLPIQRTRSLQRFLEKRKERLVSISPYFPTSG</w:t>
      </w:r>
    </w:p>
    <w:p w14:paraId="512A0B10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54F73BF4" w14:textId="6BF1B390" w:rsidR="004B284B" w:rsidRPr="00FA20F6" w:rsidRDefault="009C438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B014771</w:t>
      </w:r>
    </w:p>
    <w:p w14:paraId="2BC3E2FF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SKVTTELDFFGLEKKQTNNVPKPKFEKFLDRRRSFRDIQGAISKINPEIIKSLLASGANHPDSSTISLSVPSTPKADHPQIPISPIQAPLNMPTELVSGTVPMTIFYNGTVSVYQVSPNKADDIMKVVKETAPKKDKSIAKDHSVIPQTTLRTKLFGQNLEGDLPIQRTKSLQRFLEKRKERLVSTFPYFPTSA</w:t>
      </w:r>
    </w:p>
    <w:p w14:paraId="666430FA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2CB7D0FF" w14:textId="53C0B4E0" w:rsidR="004B284B" w:rsidRPr="00FA20F6" w:rsidRDefault="009C438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 xml:space="preserve">BjuA022588 </w:t>
      </w:r>
    </w:p>
    <w:p w14:paraId="22D988E0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VKVEDEPRAPVEGGCGNIVGRGVVDGDGGEENHVVEIAGDATVNGIIAGSVAGEGEFSAEKVAQEARSTDAPSSDVPDPSTILPNQLTIFFGGKVCVFDGIPAEKIQEIIRIAAAATAKSIETKNSTSVKPVLSPALNRAPSFSSTSTGASPAAPSLPVNPIPFCRSAADLPIARRHSLQRFLEKRRDRLVNKNPYPASDMKKTDVPTDIASIKEESPIA</w:t>
      </w:r>
    </w:p>
    <w:p w14:paraId="0E64C2BC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4A8F531B" w14:textId="31EB63D1" w:rsidR="004B284B" w:rsidRPr="00FA20F6" w:rsidRDefault="009C438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O008948</w:t>
      </w:r>
    </w:p>
    <w:p w14:paraId="7773FE1C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TMVKVEEEPRAPVEGGCGSDGGEEHRRVEIGGNVTVHGSIAGSVAGKGAEKQIHEARSMEVPSSETDATTIRPNQLTIFFGGKVRVFNGIPADKIQEIIRIAAAAAKSVETKNSTNTSPVASPALNRAPSLSSTSNAAASPPAQSFPIHPISFCRSAADLPIARRHSLQRFLEKRRDRLVSKNPYPASDKKTDVPRDNASIKEEEYPTA</w:t>
      </w:r>
    </w:p>
    <w:p w14:paraId="37E86711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69C6CA6B" w14:textId="5F3D6DD9" w:rsidR="004B284B" w:rsidRPr="00FA20F6" w:rsidRDefault="009C4387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FA20F6">
        <w:rPr>
          <w:rFonts w:ascii="Times New Roman" w:hAnsi="Times New Roman" w:cs="Times New Roman"/>
        </w:rPr>
        <w:t xml:space="preserve"> </w:t>
      </w:r>
      <w:r w:rsidR="004B284B" w:rsidRPr="00FA20F6">
        <w:rPr>
          <w:rFonts w:ascii="Times New Roman" w:hAnsi="Times New Roman" w:cs="Times New Roman"/>
        </w:rPr>
        <w:t>BjuA047148</w:t>
      </w:r>
    </w:p>
    <w:p w14:paraId="0A506382" w14:textId="77777777" w:rsidR="004B284B" w:rsidRPr="00FA20F6" w:rsidRDefault="004B284B" w:rsidP="004B284B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MTMVKVEEEPRAPVEGGCGVGGEEIGGNGTVHGSIAGSVAGEGAEKETHEARSLEVPSSEPDASTTRPNRLTIFFGGKVRVFDGIPADKIQEIIRIAAAAAKSIETKNSANTSPVASPALNRAPSLSSTSNAAASPAAQSFPIHPISFCRSAADLPIARRHSLQRFLEKRRDRLVSKNPYPASDKKTDVPRDDASIKEEYPTA</w:t>
      </w:r>
    </w:p>
    <w:p w14:paraId="490636A3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0E6ADED7" w14:textId="2CECD4C4" w:rsidR="00276E85" w:rsidRPr="00276E85" w:rsidRDefault="009C4387" w:rsidP="00276E85">
      <w:pPr>
        <w:rPr>
          <w:rFonts w:ascii="Times New Roman" w:hAnsi="Times New Roman" w:cs="Times New Roman"/>
        </w:rPr>
      </w:pPr>
      <w:r w:rsidRPr="00FA20F6">
        <w:rPr>
          <w:rFonts w:ascii="Times New Roman" w:hAnsi="Times New Roman" w:cs="Times New Roman"/>
        </w:rPr>
        <w:t>&gt;</w:t>
      </w:r>
      <w:r w:rsidR="001E723E" w:rsidRPr="00276E85">
        <w:rPr>
          <w:rFonts w:ascii="Times New Roman" w:hAnsi="Times New Roman" w:cs="Times New Roman"/>
        </w:rPr>
        <w:t xml:space="preserve"> </w:t>
      </w:r>
      <w:r w:rsidR="00276E85" w:rsidRPr="00276E85">
        <w:rPr>
          <w:rFonts w:ascii="Times New Roman" w:hAnsi="Times New Roman" w:cs="Times New Roman"/>
        </w:rPr>
        <w:t>BjuA001950</w:t>
      </w:r>
    </w:p>
    <w:p w14:paraId="34F3867E" w14:textId="77777777" w:rsidR="004B284B" w:rsidRPr="00FA20F6" w:rsidRDefault="00276E85" w:rsidP="00276E85">
      <w:pPr>
        <w:rPr>
          <w:rFonts w:ascii="Times New Roman" w:hAnsi="Times New Roman" w:cs="Times New Roman"/>
        </w:rPr>
      </w:pPr>
      <w:r w:rsidRPr="00276E85">
        <w:rPr>
          <w:rFonts w:ascii="Times New Roman" w:hAnsi="Times New Roman" w:cs="Times New Roman"/>
        </w:rPr>
        <w:t>MENRSLDLCLSSVTSSLQSCRRDSKVSQSLATRTKEINAFYSGRVREYDLVEIQIRAVIEMASKERDITALELAPVRLKSPLVFSVKRSVERFLEKRKKRSKYVTTPYGYTCSSTSSSSSRHS</w:t>
      </w:r>
    </w:p>
    <w:p w14:paraId="7D7B65F0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0202A40C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3A5C1D94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7AE7799A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1D30FAB0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7B0E0195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635FB48D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699E7623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7F2712A6" w14:textId="77777777" w:rsidR="004B284B" w:rsidRPr="00FA20F6" w:rsidRDefault="004B284B" w:rsidP="004B284B">
      <w:pPr>
        <w:rPr>
          <w:rFonts w:ascii="Times New Roman" w:hAnsi="Times New Roman" w:cs="Times New Roman"/>
        </w:rPr>
      </w:pPr>
    </w:p>
    <w:p w14:paraId="190366C3" w14:textId="77777777" w:rsidR="00D44ED7" w:rsidRPr="00FA20F6" w:rsidRDefault="00D44ED7">
      <w:pPr>
        <w:rPr>
          <w:rFonts w:ascii="Times New Roman" w:hAnsi="Times New Roman" w:cs="Times New Roman"/>
        </w:rPr>
      </w:pPr>
    </w:p>
    <w:sectPr w:rsidR="00D44ED7" w:rsidRPr="00FA20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AADA05" w14:textId="77777777" w:rsidR="00417CDC" w:rsidRDefault="00417CDC" w:rsidP="004B284B">
      <w:r>
        <w:separator/>
      </w:r>
    </w:p>
  </w:endnote>
  <w:endnote w:type="continuationSeparator" w:id="0">
    <w:p w14:paraId="5DAECF76" w14:textId="77777777" w:rsidR="00417CDC" w:rsidRDefault="00417CDC" w:rsidP="004B28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3D9A16" w14:textId="77777777" w:rsidR="00417CDC" w:rsidRDefault="00417CDC" w:rsidP="004B284B">
      <w:r>
        <w:separator/>
      </w:r>
    </w:p>
  </w:footnote>
  <w:footnote w:type="continuationSeparator" w:id="0">
    <w:p w14:paraId="7F8C9891" w14:textId="77777777" w:rsidR="00417CDC" w:rsidRDefault="00417CDC" w:rsidP="004B28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F7E"/>
    <w:rsid w:val="000076FF"/>
    <w:rsid w:val="00037DBD"/>
    <w:rsid w:val="000D78F8"/>
    <w:rsid w:val="001E723E"/>
    <w:rsid w:val="00276E85"/>
    <w:rsid w:val="00417CDC"/>
    <w:rsid w:val="00435451"/>
    <w:rsid w:val="0044515C"/>
    <w:rsid w:val="00451E15"/>
    <w:rsid w:val="004B284B"/>
    <w:rsid w:val="004F6805"/>
    <w:rsid w:val="00562422"/>
    <w:rsid w:val="005963DB"/>
    <w:rsid w:val="007C0E4B"/>
    <w:rsid w:val="0082001B"/>
    <w:rsid w:val="008C4356"/>
    <w:rsid w:val="009644FD"/>
    <w:rsid w:val="009C4387"/>
    <w:rsid w:val="00AB0B50"/>
    <w:rsid w:val="00C578FA"/>
    <w:rsid w:val="00D44ED7"/>
    <w:rsid w:val="00E97F7E"/>
    <w:rsid w:val="00EE3A57"/>
    <w:rsid w:val="00F2778B"/>
    <w:rsid w:val="00FA2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96234"/>
  <w15:chartTrackingRefBased/>
  <w15:docId w15:val="{7EA280E6-6D83-47EB-A829-2D1DF0D21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28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28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28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1463</Words>
  <Characters>8344</Characters>
  <Application>Microsoft Office Word</Application>
  <DocSecurity>0</DocSecurity>
  <Lines>69</Lines>
  <Paragraphs>19</Paragraphs>
  <ScaleCrop>false</ScaleCrop>
  <Company/>
  <LinksUpToDate>false</LinksUpToDate>
  <CharactersWithSpaces>9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aoming cai</cp:lastModifiedBy>
  <cp:revision>15</cp:revision>
  <dcterms:created xsi:type="dcterms:W3CDTF">2020-02-01T01:44:00Z</dcterms:created>
  <dcterms:modified xsi:type="dcterms:W3CDTF">2020-05-12T08:51:00Z</dcterms:modified>
</cp:coreProperties>
</file>